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Override PartName="/word/tasks.xml" ContentType="application/vnd.ms-office.documenttask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60C3786E" wp14:paraId="2C078E63" wp14:textId="4C9B6558">
      <w:pPr>
        <w:spacing w:before="0" w:beforeAutospacing="off" w:after="120" w:afterAutospacing="off" w:line="480" w:lineRule="auto"/>
        <w:rPr>
          <w:b w:val="1"/>
          <w:bCs w:val="1"/>
        </w:rPr>
      </w:pPr>
      <w:r w:rsidRPr="60C3786E" w:rsidR="7D49A0D6">
        <w:rPr>
          <w:b w:val="1"/>
          <w:bCs w:val="1"/>
        </w:rPr>
        <w:t>Supplemental Material</w:t>
      </w:r>
      <w:r w:rsidRPr="60C3786E" w:rsidR="74FA7BCD">
        <w:rPr>
          <w:b w:val="1"/>
          <w:bCs w:val="1"/>
        </w:rPr>
        <w:t>: Primary Types of Public Insurance in the United States</w:t>
      </w:r>
    </w:p>
    <w:p w:rsidR="7D49A0D6" w:rsidP="2777D263" w:rsidRDefault="7D49A0D6" w14:paraId="05A5C9DB" w14:textId="7BD09B06">
      <w:pPr>
        <w:spacing w:before="0" w:beforeAutospacing="off" w:after="120" w:afterAutospacing="off" w:line="480" w:lineRule="auto"/>
        <w:rPr>
          <w:b w:val="0"/>
          <w:bCs w:val="0"/>
        </w:rPr>
      </w:pPr>
      <w:r w:rsidR="7D49A0D6">
        <w:rPr>
          <w:b w:val="0"/>
          <w:bCs w:val="0"/>
        </w:rPr>
        <w:t xml:space="preserve">There are three primary types of public insurance in the United States for which children (aged 18 years or less) are eligible. </w:t>
      </w:r>
      <w:r w:rsidR="55FEDF36">
        <w:rPr>
          <w:b w:val="0"/>
          <w:bCs w:val="0"/>
        </w:rPr>
        <w:t xml:space="preserve">Medicaid is available to children whose families fall below the federal poverty line, and the services covered by Medicaid differ across states as states are the primary administrators of Medicaid. </w:t>
      </w:r>
      <w:r w:rsidR="38355E1B">
        <w:rPr>
          <w:b w:val="0"/>
          <w:bCs w:val="0"/>
        </w:rPr>
        <w:t>However, many families may have earnings above the federal poverty line but do not have access to health insurance through their employer or may not be able to afford private health insurance. Children from those families may receive health insurance through the Children’s Health Insurance Program</w:t>
      </w:r>
      <w:r w:rsidR="0AAE0CDE">
        <w:rPr>
          <w:b w:val="0"/>
          <w:bCs w:val="0"/>
        </w:rPr>
        <w:t xml:space="preserve">. Eligibility and benefits vary across states because, like Medicaid, states are the primary administrators of the Children’s Health Insurance Program. Family income must </w:t>
      </w:r>
      <w:r w:rsidR="0B47A17E">
        <w:rPr>
          <w:b w:val="0"/>
          <w:bCs w:val="0"/>
        </w:rPr>
        <w:t xml:space="preserve">typically fall between 200-300% of the federal poverty line for children to be eligible for this program. Lastly, Medicare is a </w:t>
      </w:r>
      <w:r w:rsidR="0764B237">
        <w:rPr>
          <w:b w:val="0"/>
          <w:bCs w:val="0"/>
        </w:rPr>
        <w:t>federally administered</w:t>
      </w:r>
      <w:r w:rsidR="0B47A17E">
        <w:rPr>
          <w:b w:val="0"/>
          <w:bCs w:val="0"/>
        </w:rPr>
        <w:t xml:space="preserve"> health </w:t>
      </w:r>
      <w:r w:rsidR="06626778">
        <w:rPr>
          <w:b w:val="0"/>
          <w:bCs w:val="0"/>
        </w:rPr>
        <w:t xml:space="preserve">insurance program that </w:t>
      </w:r>
      <w:r w:rsidR="06626778">
        <w:rPr>
          <w:b w:val="0"/>
          <w:bCs w:val="0"/>
        </w:rPr>
        <w:t>predominately provides</w:t>
      </w:r>
      <w:r w:rsidR="06626778">
        <w:rPr>
          <w:b w:val="0"/>
          <w:bCs w:val="0"/>
        </w:rPr>
        <w:t xml:space="preserve"> insurance to individuals aged 65 years or more, those with end-stage renal disease, or those with </w:t>
      </w:r>
      <w:r w:rsidR="08BC10A8">
        <w:rPr>
          <w:b w:val="0"/>
          <w:bCs w:val="0"/>
        </w:rPr>
        <w:t>a disability</w:t>
      </w:r>
      <w:r w:rsidR="06626778">
        <w:rPr>
          <w:b w:val="0"/>
          <w:bCs w:val="0"/>
        </w:rPr>
        <w:t xml:space="preserve">. </w:t>
      </w:r>
      <w:r w:rsidR="7692B017">
        <w:rPr>
          <w:b w:val="0"/>
          <w:bCs w:val="0"/>
        </w:rPr>
        <w:t>Children may receive insurance through Medicare if they have end-stage renal disease or</w:t>
      </w:r>
      <w:r w:rsidR="511FC2A7">
        <w:rPr>
          <w:b w:val="0"/>
          <w:bCs w:val="0"/>
        </w:rPr>
        <w:t xml:space="preserve"> if they are between the ages of 20-22 years and</w:t>
      </w:r>
      <w:r w:rsidR="7692B017">
        <w:rPr>
          <w:b w:val="0"/>
          <w:bCs w:val="0"/>
        </w:rPr>
        <w:t xml:space="preserve"> their guardian receives Social Security benefits or has earned a requisite number of Social Security credits.</w:t>
      </w:r>
      <w:r w:rsidRPr="44D1E7D6" w:rsidR="45887177">
        <w:rPr>
          <w:rFonts w:ascii="Aptos" w:hAnsi="Aptos" w:eastAsia="Aptos" w:cs="Aptos"/>
          <w:noProof w:val="0"/>
          <w:sz w:val="24"/>
          <w:szCs w:val="24"/>
          <w:lang w:val="en-US"/>
        </w:rPr>
        <w:t xml:space="preserve"> </w:t>
      </w:r>
      <w:r w:rsidRPr="44D1E7D6" w:rsidR="4A984A70">
        <w:rPr>
          <w:rFonts w:ascii="Aptos" w:hAnsi="Aptos" w:eastAsia="Aptos" w:cs="Aptos"/>
          <w:noProof w:val="0"/>
          <w:sz w:val="24"/>
          <w:szCs w:val="24"/>
          <w:lang w:val="en-US"/>
        </w:rPr>
        <w:t xml:space="preserve">In addition to public programs, families </w:t>
      </w:r>
      <w:r w:rsidRPr="44D1E7D6" w:rsidR="172762D6">
        <w:rPr>
          <w:rFonts w:ascii="Aptos" w:hAnsi="Aptos" w:eastAsia="Aptos" w:cs="Aptos"/>
          <w:noProof w:val="0"/>
          <w:sz w:val="24"/>
          <w:szCs w:val="24"/>
          <w:lang w:val="en-US"/>
        </w:rPr>
        <w:t xml:space="preserve">in the U.S. </w:t>
      </w:r>
      <w:r w:rsidRPr="44D1E7D6" w:rsidR="4A984A70">
        <w:rPr>
          <w:rFonts w:ascii="Aptos" w:hAnsi="Aptos" w:eastAsia="Aptos" w:cs="Aptos"/>
          <w:noProof w:val="0"/>
          <w:sz w:val="24"/>
          <w:szCs w:val="24"/>
          <w:lang w:val="en-US"/>
        </w:rPr>
        <w:t xml:space="preserve">may secure health coverage for their children through private insurance, either via employer-sponsored plans or by </w:t>
      </w:r>
      <w:r w:rsidRPr="44D1E7D6" w:rsidR="4A984A70">
        <w:rPr>
          <w:rFonts w:ascii="Aptos" w:hAnsi="Aptos" w:eastAsia="Aptos" w:cs="Aptos"/>
          <w:noProof w:val="0"/>
          <w:sz w:val="24"/>
          <w:szCs w:val="24"/>
          <w:lang w:val="en-US"/>
        </w:rPr>
        <w:t>purchasing</w:t>
      </w:r>
      <w:r w:rsidRPr="44D1E7D6" w:rsidR="4A984A70">
        <w:rPr>
          <w:rFonts w:ascii="Aptos" w:hAnsi="Aptos" w:eastAsia="Aptos" w:cs="Aptos"/>
          <w:noProof w:val="0"/>
          <w:sz w:val="24"/>
          <w:szCs w:val="24"/>
          <w:lang w:val="en-US"/>
        </w:rPr>
        <w:t xml:space="preserve"> policies independently. </w:t>
      </w:r>
    </w:p>
    <w:p w:rsidR="62D30245" w:rsidP="44D1E7D6" w:rsidRDefault="62D30245" w14:paraId="305991D7" w14:textId="73204D23">
      <w:pPr>
        <w:spacing w:before="0" w:beforeAutospacing="off" w:after="120" w:afterAutospacing="off" w:line="480" w:lineRule="auto"/>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pPr>
      <w:r w:rsidRPr="44D1E7D6" w:rsidR="62D30245">
        <w:rPr>
          <w:rFonts w:ascii="Aptos" w:hAnsi="Aptos" w:eastAsia="Aptos" w:cs="Aptos"/>
          <w:noProof w:val="0"/>
          <w:sz w:val="24"/>
          <w:szCs w:val="24"/>
          <w:lang w:val="en-US"/>
        </w:rPr>
        <w:t>Ref</w:t>
      </w:r>
      <w:r w:rsidRPr="44D1E7D6" w:rsidR="62D30245">
        <w:rPr>
          <w:rFonts w:ascii="Aptos" w:hAnsi="Aptos" w:eastAsia="Aptos" w:cs="Aptos" w:asciiTheme="minorAscii" w:hAnsiTheme="minorAscii" w:eastAsiaTheme="minorAscii" w:cstheme="minorAscii"/>
          <w:noProof w:val="0"/>
          <w:sz w:val="24"/>
          <w:szCs w:val="24"/>
          <w:lang w:val="en-US"/>
        </w:rPr>
        <w:t xml:space="preserve">erence: </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Kalainov</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 xml:space="preserve"> DM, Yamaguchi K. Medicaid and the Children's Health Insurance Program: Understanding These Programs to Promote Advancements. J Am </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Acad</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 xml:space="preserve"> </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Orthop</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 xml:space="preserve"> Surg. 2025 Feb 1;33(3):117-126. </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doi</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 xml:space="preserve">: 10.5435/JAAOS-D-23-00735. </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Epub</w:t>
      </w:r>
      <w:r w:rsidRPr="44D1E7D6" w:rsidR="62D30245">
        <w:rPr>
          <w:rFonts w:ascii="Aptos" w:hAnsi="Aptos" w:eastAsia="Aptos" w:cs="Aptos" w:asciiTheme="minorAscii" w:hAnsiTheme="minorAscii" w:eastAsiaTheme="minorAscii" w:cstheme="minorAscii"/>
          <w:b w:val="0"/>
          <w:bCs w:val="0"/>
          <w:i w:val="0"/>
          <w:iCs w:val="0"/>
          <w:caps w:val="0"/>
          <w:smallCaps w:val="0"/>
          <w:noProof w:val="0"/>
          <w:color w:val="333333"/>
          <w:sz w:val="24"/>
          <w:szCs w:val="24"/>
          <w:lang w:val="en-US"/>
        </w:rPr>
        <w:t xml:space="preserve"> 2024 Oct 8. PMID: 39822079; PMCID: PMC11708994.</w:t>
      </w:r>
    </w:p>
    <w:sectPr>
      <w:pgSz w:w="12240" w:h="15840" w:orient="portrait"/>
      <w:pgMar w:top="1440" w:right="1440" w:bottom="1440" w:left="1440" w:header="720" w:footer="720" w:gutter="0"/>
      <w:cols w:space="720"/>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1EFB5F7"/>
    <w:rsid w:val="01EFB5F7"/>
    <w:rsid w:val="04078DDF"/>
    <w:rsid w:val="06626778"/>
    <w:rsid w:val="0764B237"/>
    <w:rsid w:val="08BC10A8"/>
    <w:rsid w:val="0AAE0CDE"/>
    <w:rsid w:val="0B47A17E"/>
    <w:rsid w:val="0C532BD5"/>
    <w:rsid w:val="0D9CFA3B"/>
    <w:rsid w:val="172762D6"/>
    <w:rsid w:val="1F53CECC"/>
    <w:rsid w:val="23006265"/>
    <w:rsid w:val="23BF546F"/>
    <w:rsid w:val="2777D263"/>
    <w:rsid w:val="2877EC58"/>
    <w:rsid w:val="2B2A576A"/>
    <w:rsid w:val="2C81BB6F"/>
    <w:rsid w:val="2EA4C0DC"/>
    <w:rsid w:val="38355E1B"/>
    <w:rsid w:val="3BF7F624"/>
    <w:rsid w:val="3F5E2DF8"/>
    <w:rsid w:val="41232D99"/>
    <w:rsid w:val="44D1E7D6"/>
    <w:rsid w:val="45887177"/>
    <w:rsid w:val="4A984A70"/>
    <w:rsid w:val="4C1A16A8"/>
    <w:rsid w:val="4CD4B9CF"/>
    <w:rsid w:val="511FC2A7"/>
    <w:rsid w:val="55FEDF36"/>
    <w:rsid w:val="5FC9481E"/>
    <w:rsid w:val="601C0519"/>
    <w:rsid w:val="60C3786E"/>
    <w:rsid w:val="60F55636"/>
    <w:rsid w:val="62D30245"/>
    <w:rsid w:val="63CE77A5"/>
    <w:rsid w:val="6E1A0FC1"/>
    <w:rsid w:val="748611E3"/>
    <w:rsid w:val="74A755E8"/>
    <w:rsid w:val="74FA7BCD"/>
    <w:rsid w:val="75AB18F9"/>
    <w:rsid w:val="7692B017"/>
    <w:rsid w:val="7D49A0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FB5F7"/>
  <w15:chartTrackingRefBased/>
  <w15:docId w15:val="{FC9362C7-4BA2-4ED8-9F2B-2EF8183121E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tasks.xml><?xml version="1.0" encoding="utf-8"?>
<t:Tasks xmlns:t="http://schemas.microsoft.com/office/tasks/2019/documenttasks" xmlns:oel="http://schemas.microsoft.com/office/2019/extlst">
  <t:Task id="{6DD4B63B-2BD8-4FE3-BD96-B815813B4123}">
    <t:Anchor>
      <t:Comment id="1852211112"/>
    </t:Anchor>
    <t:History>
      <t:Event id="{C01A7DD8-8DE1-4B4A-BCEA-7DFC088F3755}" time="2025-06-02T15:08:03.775Z">
        <t:Attribution userId="S::stan13@vols.utk.edu::b79f06d1-2196-4f84-b301-77ea7c3237a6" userProvider="AD" userName="Tan, Su Chen"/>
        <t:Anchor>
          <t:Comment id="1852211112"/>
        </t:Anchor>
        <t:Create/>
      </t:Event>
      <t:Event id="{D043CA84-6F9C-420C-B875-761763EE0A58}" time="2025-06-02T15:08:03.775Z">
        <t:Attribution userId="S::stan13@vols.utk.edu::b79f06d1-2196-4f84-b301-77ea7c3237a6" userProvider="AD" userName="Tan, Su Chen"/>
        <t:Anchor>
          <t:Comment id="1852211112"/>
        </t:Anchor>
        <t:Assign userId="S::bshelt16@utk.edu::2e0e8adb-b767-4672-8fe5-49b85cde69f6" userProvider="AD" userName="bshelt16"/>
      </t:Event>
      <t:Event id="{A9A683CF-E30F-40F3-BBEE-5ED5DCB99A58}" time="2025-06-02T15:08:03.775Z">
        <t:Attribution userId="S::stan13@vols.utk.edu::b79f06d1-2196-4f84-b301-77ea7c3237a6" userProvider="AD" userName="Tan, Su Chen"/>
        <t:Anchor>
          <t:Comment id="1852211112"/>
        </t:Anchor>
        <t:SetTitle title="@bshelt16 Would you mind including the source as reference? Also, I added a sentence at the end of the paragraph on private insurance. Thanks!"/>
      </t:Event>
      <t:Event id="{7D720720-B261-4167-9101-E8760372E372}" time="2025-06-02T19:46:07.069Z">
        <t:Attribution userId="S::stan13@vols.utk.edu::b79f06d1-2196-4f84-b301-77ea7c3237a6" userProvider="AD" userName="Tan, Su Chen"/>
        <t:Progress percentComplete="100"/>
      </t:Event>
    </t:History>
  </t:Task>
</t:Task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microsoft.com/office/2011/relationships/people" Target="people.xml" Id="Rc673cb9763e24f95" /><Relationship Type="http://schemas.microsoft.com/office/2011/relationships/commentsExtended" Target="commentsExtended.xml" Id="R9cbef75d0c1e4e7c" /><Relationship Type="http://schemas.microsoft.com/office/2016/09/relationships/commentsIds" Target="commentsIds.xml" Id="Rc8a07d22d3654a65" /><Relationship Type="http://schemas.microsoft.com/office/2019/05/relationships/documenttasks" Target="tasks.xml" Id="R1121056ea03e45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5-05-28T12:51:28.4007741Z</dcterms:created>
  <dcterms:modified xsi:type="dcterms:W3CDTF">2025-07-02T18:44:15.7297756Z</dcterms:modified>
  <dc:creator>bshelt16</dc:creator>
  <lastModifiedBy>Tan, Su Chen</lastModifiedBy>
</coreProperties>
</file>